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F8FA8" w14:textId="03A0F38E" w:rsidR="00BD1EEB" w:rsidRPr="001E230E" w:rsidRDefault="00E233B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42755F">
        <w:rPr>
          <w:rFonts w:ascii="Arial" w:hAnsi="Arial" w:cs="Arial"/>
        </w:rPr>
        <w:t>S</w:t>
      </w:r>
      <w:r w:rsidR="00BB2163">
        <w:rPr>
          <w:rFonts w:ascii="Arial" w:hAnsi="Arial" w:cs="Arial"/>
        </w:rPr>
        <w:t>1</w:t>
      </w:r>
      <w:r w:rsidR="005C1493">
        <w:rPr>
          <w:rFonts w:ascii="Arial" w:hAnsi="Arial" w:cs="Arial"/>
        </w:rPr>
        <w:t xml:space="preserve"> </w:t>
      </w:r>
      <w:r w:rsidR="009B68B6" w:rsidRPr="001E230E">
        <w:rPr>
          <w:rFonts w:ascii="Arial" w:hAnsi="Arial" w:cs="Arial"/>
        </w:rPr>
        <w:t>The analysis of lncSLCO1C1 based on the clinical data in cohort 1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1E230E" w:rsidRPr="00FC2C30" w14:paraId="61D1E43C" w14:textId="77777777" w:rsidTr="00FC2C30">
        <w:trPr>
          <w:trHeight w:val="634"/>
        </w:trPr>
        <w:tc>
          <w:tcPr>
            <w:tcW w:w="2763" w:type="dxa"/>
          </w:tcPr>
          <w:p w14:paraId="2AF6D622" w14:textId="77777777" w:rsidR="001E230E" w:rsidRPr="00FC2C30" w:rsidRDefault="001E230E" w:rsidP="00FC2C3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Clinical Pathology Data</w:t>
            </w:r>
          </w:p>
        </w:tc>
        <w:tc>
          <w:tcPr>
            <w:tcW w:w="2763" w:type="dxa"/>
          </w:tcPr>
          <w:p w14:paraId="5A818F5F" w14:textId="77777777" w:rsidR="001E230E" w:rsidRPr="00FC2C30" w:rsidRDefault="001E230E" w:rsidP="00FC2C3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Expression</w:t>
            </w:r>
          </w:p>
        </w:tc>
        <w:tc>
          <w:tcPr>
            <w:tcW w:w="2764" w:type="dxa"/>
          </w:tcPr>
          <w:p w14:paraId="3766121E" w14:textId="77777777" w:rsidR="001E230E" w:rsidRPr="00FC2C30" w:rsidRDefault="001E230E" w:rsidP="00FC2C3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P value</w:t>
            </w:r>
          </w:p>
        </w:tc>
      </w:tr>
      <w:tr w:rsidR="009B68B6" w:rsidRPr="001E230E" w14:paraId="61994960" w14:textId="77777777" w:rsidTr="00FC2C30">
        <w:tc>
          <w:tcPr>
            <w:tcW w:w="2763" w:type="dxa"/>
          </w:tcPr>
          <w:p w14:paraId="4C2DBBBF" w14:textId="77777777" w:rsidR="009B68B6" w:rsidRPr="00FC2C30" w:rsidRDefault="009B68B6">
            <w:pPr>
              <w:rPr>
                <w:rFonts w:ascii="Arial" w:hAnsi="Arial" w:cs="Arial"/>
                <w:b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Gender</w:t>
            </w:r>
          </w:p>
        </w:tc>
        <w:tc>
          <w:tcPr>
            <w:tcW w:w="2763" w:type="dxa"/>
          </w:tcPr>
          <w:p w14:paraId="11886216" w14:textId="77777777" w:rsidR="009B68B6" w:rsidRPr="001E230E" w:rsidRDefault="009B68B6">
            <w:pPr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38279559" w14:textId="77777777" w:rsidR="009B68B6" w:rsidRPr="001E230E" w:rsidRDefault="009B68B6">
            <w:pPr>
              <w:rPr>
                <w:rFonts w:ascii="Arial" w:hAnsi="Arial" w:cs="Arial"/>
              </w:rPr>
            </w:pPr>
          </w:p>
        </w:tc>
      </w:tr>
      <w:tr w:rsidR="009B68B6" w:rsidRPr="001E230E" w14:paraId="2850C93F" w14:textId="77777777" w:rsidTr="00FC2C30">
        <w:tc>
          <w:tcPr>
            <w:tcW w:w="2763" w:type="dxa"/>
          </w:tcPr>
          <w:p w14:paraId="50A0E41B" w14:textId="77777777" w:rsidR="009B68B6" w:rsidRPr="001E230E" w:rsidRDefault="009B68B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2763" w:type="dxa"/>
          </w:tcPr>
          <w:p w14:paraId="475BBFCB" w14:textId="77777777" w:rsidR="009B68B6" w:rsidRPr="001E230E" w:rsidRDefault="00204DA8" w:rsidP="00FC2C30">
            <w:pPr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6.473 ± 2.358</w:t>
            </w:r>
          </w:p>
        </w:tc>
        <w:tc>
          <w:tcPr>
            <w:tcW w:w="2764" w:type="dxa"/>
          </w:tcPr>
          <w:p w14:paraId="25D99C60" w14:textId="77777777" w:rsidR="009B68B6" w:rsidRPr="001E230E" w:rsidRDefault="00204DA8" w:rsidP="00FC2C30">
            <w:pPr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0.4323</w:t>
            </w:r>
          </w:p>
        </w:tc>
      </w:tr>
      <w:tr w:rsidR="009B68B6" w:rsidRPr="001E230E" w14:paraId="5282961F" w14:textId="77777777" w:rsidTr="00FC2C30">
        <w:tc>
          <w:tcPr>
            <w:tcW w:w="2763" w:type="dxa"/>
          </w:tcPr>
          <w:p w14:paraId="3E453C78" w14:textId="77777777" w:rsidR="009B68B6" w:rsidRPr="001E230E" w:rsidRDefault="009B68B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female</w:t>
            </w:r>
          </w:p>
        </w:tc>
        <w:tc>
          <w:tcPr>
            <w:tcW w:w="2763" w:type="dxa"/>
          </w:tcPr>
          <w:p w14:paraId="012DA57C" w14:textId="77777777" w:rsidR="009B68B6" w:rsidRPr="001E230E" w:rsidRDefault="00204DA8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9.544 ± 3.17</w:t>
            </w:r>
          </w:p>
        </w:tc>
        <w:tc>
          <w:tcPr>
            <w:tcW w:w="2764" w:type="dxa"/>
          </w:tcPr>
          <w:p w14:paraId="4F322A03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1E1F3331" w14:textId="77777777" w:rsidTr="00FC2C30">
        <w:tc>
          <w:tcPr>
            <w:tcW w:w="2763" w:type="dxa"/>
          </w:tcPr>
          <w:p w14:paraId="76C6112E" w14:textId="77777777" w:rsidR="009B68B6" w:rsidRPr="00FC2C30" w:rsidRDefault="009B68B6">
            <w:pPr>
              <w:rPr>
                <w:rFonts w:ascii="Arial" w:hAnsi="Arial" w:cs="Arial"/>
                <w:b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Age</w:t>
            </w:r>
          </w:p>
        </w:tc>
        <w:tc>
          <w:tcPr>
            <w:tcW w:w="2763" w:type="dxa"/>
          </w:tcPr>
          <w:p w14:paraId="278DFD76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0D415324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0D7E83BF" w14:textId="77777777" w:rsidTr="00FC2C30">
        <w:tc>
          <w:tcPr>
            <w:tcW w:w="2763" w:type="dxa"/>
          </w:tcPr>
          <w:p w14:paraId="2DFBB199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Cambria Math" w:hAnsi="Cambria Math" w:cs="Cambria Math"/>
              </w:rPr>
              <w:t>≧</w:t>
            </w:r>
            <w:r w:rsidRPr="001E230E">
              <w:rPr>
                <w:rFonts w:ascii="Arial" w:hAnsi="Arial" w:cs="Arial"/>
              </w:rPr>
              <w:t>60</w:t>
            </w:r>
          </w:p>
        </w:tc>
        <w:tc>
          <w:tcPr>
            <w:tcW w:w="2763" w:type="dxa"/>
          </w:tcPr>
          <w:p w14:paraId="2BD90968" w14:textId="77777777" w:rsidR="009B68B6" w:rsidRPr="001E230E" w:rsidRDefault="00204DA8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6.241 ± 2.839</w:t>
            </w:r>
          </w:p>
        </w:tc>
        <w:tc>
          <w:tcPr>
            <w:tcW w:w="2764" w:type="dxa"/>
          </w:tcPr>
          <w:p w14:paraId="404AB7EB" w14:textId="77777777" w:rsidR="009B68B6" w:rsidRPr="001E230E" w:rsidRDefault="001D5B06" w:rsidP="00FC2C30">
            <w:pPr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0.6</w:t>
            </w:r>
            <w:r w:rsidR="00204DA8" w:rsidRPr="001E230E">
              <w:rPr>
                <w:rFonts w:ascii="Arial" w:hAnsi="Arial" w:cs="Arial"/>
              </w:rPr>
              <w:t>612</w:t>
            </w:r>
          </w:p>
        </w:tc>
      </w:tr>
      <w:tr w:rsidR="009B68B6" w:rsidRPr="001E230E" w14:paraId="53CF7016" w14:textId="77777777" w:rsidTr="00FC2C30">
        <w:tc>
          <w:tcPr>
            <w:tcW w:w="2763" w:type="dxa"/>
          </w:tcPr>
          <w:p w14:paraId="4990F3E7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&lt;60</w:t>
            </w:r>
          </w:p>
        </w:tc>
        <w:tc>
          <w:tcPr>
            <w:tcW w:w="2763" w:type="dxa"/>
          </w:tcPr>
          <w:p w14:paraId="58E9C3A0" w14:textId="77777777" w:rsidR="009B68B6" w:rsidRPr="001E230E" w:rsidRDefault="00204DA8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8.152 ± 2.496</w:t>
            </w:r>
          </w:p>
        </w:tc>
        <w:tc>
          <w:tcPr>
            <w:tcW w:w="2764" w:type="dxa"/>
          </w:tcPr>
          <w:p w14:paraId="1B02C1BF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38B3133B" w14:textId="77777777" w:rsidTr="00FC2C30">
        <w:tc>
          <w:tcPr>
            <w:tcW w:w="2763" w:type="dxa"/>
          </w:tcPr>
          <w:p w14:paraId="580BE291" w14:textId="77777777" w:rsidR="009B68B6" w:rsidRPr="00FC2C30" w:rsidRDefault="001D5B06">
            <w:pPr>
              <w:rPr>
                <w:rFonts w:ascii="Arial" w:hAnsi="Arial" w:cs="Arial"/>
                <w:b/>
                <w:sz w:val="22"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Lymphatic metastasis</w:t>
            </w:r>
          </w:p>
        </w:tc>
        <w:tc>
          <w:tcPr>
            <w:tcW w:w="2763" w:type="dxa"/>
          </w:tcPr>
          <w:p w14:paraId="5AFFC810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21AB0387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19CE47CF" w14:textId="77777777" w:rsidTr="00FC2C30">
        <w:tc>
          <w:tcPr>
            <w:tcW w:w="2763" w:type="dxa"/>
          </w:tcPr>
          <w:p w14:paraId="48F59952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Yes</w:t>
            </w:r>
          </w:p>
        </w:tc>
        <w:tc>
          <w:tcPr>
            <w:tcW w:w="2763" w:type="dxa"/>
          </w:tcPr>
          <w:p w14:paraId="1107C54B" w14:textId="77777777" w:rsidR="009B68B6" w:rsidRPr="001E230E" w:rsidRDefault="00204DA8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8.334 ± 2.239</w:t>
            </w:r>
          </w:p>
        </w:tc>
        <w:tc>
          <w:tcPr>
            <w:tcW w:w="2764" w:type="dxa"/>
          </w:tcPr>
          <w:p w14:paraId="7228944D" w14:textId="77777777" w:rsidR="009B68B6" w:rsidRPr="001E230E" w:rsidRDefault="00C505B3" w:rsidP="00FC2C30">
            <w:pPr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0.</w:t>
            </w:r>
            <w:r w:rsidR="00204DA8" w:rsidRPr="001E230E">
              <w:rPr>
                <w:rFonts w:ascii="Arial" w:hAnsi="Arial" w:cs="Arial"/>
              </w:rPr>
              <w:t>4022</w:t>
            </w:r>
          </w:p>
        </w:tc>
      </w:tr>
      <w:tr w:rsidR="009B68B6" w:rsidRPr="001E230E" w14:paraId="1A875A8E" w14:textId="77777777" w:rsidTr="00FC2C30">
        <w:tc>
          <w:tcPr>
            <w:tcW w:w="2763" w:type="dxa"/>
          </w:tcPr>
          <w:p w14:paraId="19A5912A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No</w:t>
            </w:r>
          </w:p>
        </w:tc>
        <w:tc>
          <w:tcPr>
            <w:tcW w:w="2763" w:type="dxa"/>
          </w:tcPr>
          <w:p w14:paraId="7FBEBE3D" w14:textId="77777777" w:rsidR="009B68B6" w:rsidRPr="001E230E" w:rsidRDefault="00204DA8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4.391 ± 2.31</w:t>
            </w:r>
          </w:p>
        </w:tc>
        <w:tc>
          <w:tcPr>
            <w:tcW w:w="2764" w:type="dxa"/>
          </w:tcPr>
          <w:p w14:paraId="53951D06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614CCB46" w14:textId="77777777" w:rsidTr="00FC2C30">
        <w:tc>
          <w:tcPr>
            <w:tcW w:w="2763" w:type="dxa"/>
          </w:tcPr>
          <w:p w14:paraId="55A9B83A" w14:textId="77777777" w:rsidR="009B68B6" w:rsidRPr="00FC2C30" w:rsidRDefault="001D5B06">
            <w:pPr>
              <w:rPr>
                <w:rFonts w:ascii="Arial" w:hAnsi="Arial" w:cs="Arial"/>
                <w:b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Distant metastasis</w:t>
            </w:r>
          </w:p>
        </w:tc>
        <w:tc>
          <w:tcPr>
            <w:tcW w:w="2763" w:type="dxa"/>
          </w:tcPr>
          <w:p w14:paraId="6B0D5D36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7ABDE024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15F0F448" w14:textId="77777777" w:rsidTr="00FC2C30">
        <w:tc>
          <w:tcPr>
            <w:tcW w:w="2763" w:type="dxa"/>
          </w:tcPr>
          <w:p w14:paraId="5A1F228E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Yes</w:t>
            </w:r>
          </w:p>
        </w:tc>
        <w:tc>
          <w:tcPr>
            <w:tcW w:w="2763" w:type="dxa"/>
          </w:tcPr>
          <w:p w14:paraId="777D9187" w14:textId="77777777" w:rsidR="009B68B6" w:rsidRPr="001E230E" w:rsidRDefault="00204DA8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9.408 ± 2.29</w:t>
            </w:r>
          </w:p>
        </w:tc>
        <w:tc>
          <w:tcPr>
            <w:tcW w:w="2764" w:type="dxa"/>
          </w:tcPr>
          <w:p w14:paraId="2744D01F" w14:textId="77777777" w:rsidR="009B68B6" w:rsidRPr="001E230E" w:rsidRDefault="00204DA8" w:rsidP="00FC2C30">
            <w:pPr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0.1032</w:t>
            </w:r>
          </w:p>
        </w:tc>
      </w:tr>
      <w:tr w:rsidR="009B68B6" w:rsidRPr="001E230E" w14:paraId="2287EAD3" w14:textId="77777777" w:rsidTr="00FC2C30">
        <w:tc>
          <w:tcPr>
            <w:tcW w:w="2763" w:type="dxa"/>
          </w:tcPr>
          <w:p w14:paraId="57D8186A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No</w:t>
            </w:r>
          </w:p>
        </w:tc>
        <w:tc>
          <w:tcPr>
            <w:tcW w:w="2763" w:type="dxa"/>
          </w:tcPr>
          <w:p w14:paraId="182D856F" w14:textId="77777777" w:rsidR="009B68B6" w:rsidRPr="001E230E" w:rsidRDefault="00204DA8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1.251 ± 0.5628</w:t>
            </w:r>
          </w:p>
        </w:tc>
        <w:tc>
          <w:tcPr>
            <w:tcW w:w="2764" w:type="dxa"/>
          </w:tcPr>
          <w:p w14:paraId="2564AE85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7383D826" w14:textId="77777777" w:rsidTr="00FC2C30">
        <w:tc>
          <w:tcPr>
            <w:tcW w:w="2763" w:type="dxa"/>
          </w:tcPr>
          <w:p w14:paraId="53487791" w14:textId="77777777" w:rsidR="009B68B6" w:rsidRPr="00FC2C30" w:rsidRDefault="001D5B06">
            <w:pPr>
              <w:rPr>
                <w:rFonts w:ascii="Arial" w:hAnsi="Arial" w:cs="Arial"/>
                <w:b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Size</w:t>
            </w:r>
          </w:p>
        </w:tc>
        <w:tc>
          <w:tcPr>
            <w:tcW w:w="2763" w:type="dxa"/>
          </w:tcPr>
          <w:p w14:paraId="1E1FEA7E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49739E11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0A4BC3BF" w14:textId="77777777" w:rsidTr="00FC2C30">
        <w:tc>
          <w:tcPr>
            <w:tcW w:w="2763" w:type="dxa"/>
          </w:tcPr>
          <w:p w14:paraId="2408322D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Cambria Math" w:hAnsi="Cambria Math" w:cs="Cambria Math"/>
              </w:rPr>
              <w:t>≧</w:t>
            </w:r>
            <w:r w:rsidRPr="001E230E">
              <w:rPr>
                <w:rFonts w:ascii="Arial" w:hAnsi="Arial" w:cs="Arial"/>
              </w:rPr>
              <w:t>20cm</w:t>
            </w:r>
            <w:r w:rsidRPr="001E230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63" w:type="dxa"/>
          </w:tcPr>
          <w:p w14:paraId="6979B24D" w14:textId="77777777" w:rsidR="009B68B6" w:rsidRPr="001E230E" w:rsidRDefault="00204DA8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11.57 ± 2.622</w:t>
            </w:r>
          </w:p>
        </w:tc>
        <w:tc>
          <w:tcPr>
            <w:tcW w:w="2764" w:type="dxa"/>
          </w:tcPr>
          <w:p w14:paraId="7CBA1886" w14:textId="77777777" w:rsidR="009B68B6" w:rsidRPr="001E230E" w:rsidRDefault="00204DA8" w:rsidP="00FC2C30">
            <w:pPr>
              <w:jc w:val="center"/>
              <w:rPr>
                <w:rFonts w:ascii="Arial" w:hAnsi="Arial" w:cs="Arial"/>
                <w:b/>
              </w:rPr>
            </w:pPr>
            <w:r w:rsidRPr="001E230E">
              <w:rPr>
                <w:rFonts w:ascii="Arial" w:hAnsi="Arial" w:cs="Arial"/>
                <w:b/>
              </w:rPr>
              <w:t>0.0414</w:t>
            </w:r>
          </w:p>
        </w:tc>
      </w:tr>
      <w:tr w:rsidR="009B68B6" w:rsidRPr="001E230E" w14:paraId="1F8B2E65" w14:textId="77777777" w:rsidTr="00FC2C30">
        <w:tc>
          <w:tcPr>
            <w:tcW w:w="2763" w:type="dxa"/>
          </w:tcPr>
          <w:p w14:paraId="17A11BA1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&lt;20cm</w:t>
            </w:r>
            <w:r w:rsidRPr="001E230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63" w:type="dxa"/>
          </w:tcPr>
          <w:p w14:paraId="1AADAD88" w14:textId="77777777" w:rsidR="009B68B6" w:rsidRPr="001E230E" w:rsidRDefault="00204DA8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1.269 ± 0.4986</w:t>
            </w:r>
          </w:p>
        </w:tc>
        <w:tc>
          <w:tcPr>
            <w:tcW w:w="2764" w:type="dxa"/>
          </w:tcPr>
          <w:p w14:paraId="13E6FD2C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23F17839" w14:textId="77777777" w:rsidTr="00FC2C30">
        <w:tc>
          <w:tcPr>
            <w:tcW w:w="2763" w:type="dxa"/>
          </w:tcPr>
          <w:p w14:paraId="397F8F04" w14:textId="77777777" w:rsidR="009B68B6" w:rsidRPr="00FC2C30" w:rsidRDefault="001D5B06">
            <w:pPr>
              <w:rPr>
                <w:rFonts w:ascii="Arial" w:hAnsi="Arial" w:cs="Arial"/>
                <w:b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Differentiation</w:t>
            </w:r>
          </w:p>
        </w:tc>
        <w:tc>
          <w:tcPr>
            <w:tcW w:w="2763" w:type="dxa"/>
          </w:tcPr>
          <w:p w14:paraId="6D9E5A60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6EFE117A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1468D016" w14:textId="77777777" w:rsidTr="00FC2C30">
        <w:tc>
          <w:tcPr>
            <w:tcW w:w="2763" w:type="dxa"/>
          </w:tcPr>
          <w:p w14:paraId="019DE2C6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Poorly Differentiation</w:t>
            </w:r>
          </w:p>
        </w:tc>
        <w:tc>
          <w:tcPr>
            <w:tcW w:w="2763" w:type="dxa"/>
          </w:tcPr>
          <w:p w14:paraId="21118506" w14:textId="77777777" w:rsidR="009B68B6" w:rsidRPr="001E230E" w:rsidRDefault="00204DA8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11.05 ± 2.426</w:t>
            </w:r>
          </w:p>
        </w:tc>
        <w:tc>
          <w:tcPr>
            <w:tcW w:w="2764" w:type="dxa"/>
          </w:tcPr>
          <w:p w14:paraId="3828E869" w14:textId="77777777" w:rsidR="009B68B6" w:rsidRPr="001E230E" w:rsidRDefault="001E230E" w:rsidP="00FC2C30">
            <w:pPr>
              <w:jc w:val="center"/>
              <w:rPr>
                <w:rFonts w:ascii="Arial" w:hAnsi="Arial" w:cs="Arial"/>
                <w:b/>
              </w:rPr>
            </w:pPr>
            <w:r w:rsidRPr="001E230E">
              <w:rPr>
                <w:rFonts w:ascii="Arial" w:hAnsi="Arial" w:cs="Arial"/>
                <w:b/>
              </w:rPr>
              <w:t>0.0469</w:t>
            </w:r>
          </w:p>
        </w:tc>
      </w:tr>
      <w:tr w:rsidR="009B68B6" w:rsidRPr="001E230E" w14:paraId="498FB662" w14:textId="77777777" w:rsidTr="00FC2C30">
        <w:tc>
          <w:tcPr>
            <w:tcW w:w="2763" w:type="dxa"/>
          </w:tcPr>
          <w:p w14:paraId="1403A62D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Well Differentiation</w:t>
            </w:r>
          </w:p>
        </w:tc>
        <w:tc>
          <w:tcPr>
            <w:tcW w:w="2763" w:type="dxa"/>
          </w:tcPr>
          <w:p w14:paraId="6B0AB914" w14:textId="77777777" w:rsidR="009B68B6" w:rsidRPr="001E230E" w:rsidRDefault="001E230E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0.9145 ± 0.3111</w:t>
            </w:r>
          </w:p>
        </w:tc>
        <w:tc>
          <w:tcPr>
            <w:tcW w:w="2764" w:type="dxa"/>
          </w:tcPr>
          <w:p w14:paraId="156B1EF7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630EA5F3" w14:textId="77777777" w:rsidTr="00FC2C30">
        <w:tc>
          <w:tcPr>
            <w:tcW w:w="2763" w:type="dxa"/>
          </w:tcPr>
          <w:p w14:paraId="2954A079" w14:textId="77777777" w:rsidR="009B68B6" w:rsidRPr="00FC2C30" w:rsidRDefault="001D5B06">
            <w:pPr>
              <w:rPr>
                <w:rFonts w:ascii="Arial" w:hAnsi="Arial" w:cs="Arial"/>
                <w:b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Stage</w:t>
            </w:r>
          </w:p>
        </w:tc>
        <w:tc>
          <w:tcPr>
            <w:tcW w:w="2763" w:type="dxa"/>
          </w:tcPr>
          <w:p w14:paraId="2E9D17C0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5BA4F9C3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6A5BF6D3" w14:textId="77777777" w:rsidTr="00FC2C30">
        <w:tc>
          <w:tcPr>
            <w:tcW w:w="2763" w:type="dxa"/>
          </w:tcPr>
          <w:p w14:paraId="44013BA3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I/II</w:t>
            </w:r>
          </w:p>
        </w:tc>
        <w:tc>
          <w:tcPr>
            <w:tcW w:w="2763" w:type="dxa"/>
          </w:tcPr>
          <w:p w14:paraId="7E59A651" w14:textId="77777777" w:rsidR="009B68B6" w:rsidRPr="001E230E" w:rsidRDefault="001E230E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5.511 ± 1.827</w:t>
            </w:r>
          </w:p>
        </w:tc>
        <w:tc>
          <w:tcPr>
            <w:tcW w:w="2764" w:type="dxa"/>
          </w:tcPr>
          <w:p w14:paraId="504E63EA" w14:textId="77777777" w:rsidR="009B68B6" w:rsidRPr="001E230E" w:rsidRDefault="001E230E" w:rsidP="00FC2C30">
            <w:pPr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0.7854</w:t>
            </w:r>
          </w:p>
        </w:tc>
      </w:tr>
      <w:tr w:rsidR="009B68B6" w:rsidRPr="001E230E" w14:paraId="2CC18F2E" w14:textId="77777777" w:rsidTr="00FC2C30">
        <w:tc>
          <w:tcPr>
            <w:tcW w:w="2763" w:type="dxa"/>
          </w:tcPr>
          <w:p w14:paraId="6518EF4A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III/IV</w:t>
            </w:r>
          </w:p>
        </w:tc>
        <w:tc>
          <w:tcPr>
            <w:tcW w:w="2763" w:type="dxa"/>
          </w:tcPr>
          <w:p w14:paraId="08A0E6A4" w14:textId="77777777" w:rsidR="009B68B6" w:rsidRPr="001E230E" w:rsidRDefault="001E230E" w:rsidP="00FC2C30">
            <w:pPr>
              <w:widowControl/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7.017 ± 5.208</w:t>
            </w:r>
          </w:p>
        </w:tc>
        <w:tc>
          <w:tcPr>
            <w:tcW w:w="2764" w:type="dxa"/>
          </w:tcPr>
          <w:p w14:paraId="1FBCE59E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89E94B5" w14:textId="77777777" w:rsidR="009B68B6" w:rsidRPr="001E230E" w:rsidRDefault="009B68B6">
      <w:pPr>
        <w:rPr>
          <w:rFonts w:ascii="Arial" w:hAnsi="Arial" w:cs="Arial"/>
        </w:rPr>
      </w:pPr>
    </w:p>
    <w:sectPr w:rsidR="009B68B6" w:rsidRPr="001E230E" w:rsidSect="00BD254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B6"/>
    <w:rsid w:val="000B31FA"/>
    <w:rsid w:val="001D5B06"/>
    <w:rsid w:val="001D5CDD"/>
    <w:rsid w:val="001E1209"/>
    <w:rsid w:val="001E230E"/>
    <w:rsid w:val="00204DA8"/>
    <w:rsid w:val="00404A9C"/>
    <w:rsid w:val="00407753"/>
    <w:rsid w:val="0042755F"/>
    <w:rsid w:val="00501801"/>
    <w:rsid w:val="005C1493"/>
    <w:rsid w:val="006C60D8"/>
    <w:rsid w:val="007B6F42"/>
    <w:rsid w:val="00822702"/>
    <w:rsid w:val="008D4FB9"/>
    <w:rsid w:val="008D5623"/>
    <w:rsid w:val="009B68B6"/>
    <w:rsid w:val="009C2A28"/>
    <w:rsid w:val="00A17F69"/>
    <w:rsid w:val="00A724D2"/>
    <w:rsid w:val="00B51C8F"/>
    <w:rsid w:val="00B53757"/>
    <w:rsid w:val="00BA53EC"/>
    <w:rsid w:val="00BB2163"/>
    <w:rsid w:val="00BD1EEB"/>
    <w:rsid w:val="00BD2542"/>
    <w:rsid w:val="00C505B3"/>
    <w:rsid w:val="00D10DD2"/>
    <w:rsid w:val="00DB4931"/>
    <w:rsid w:val="00E233BD"/>
    <w:rsid w:val="00EB597F"/>
    <w:rsid w:val="00FC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0CDAD"/>
  <w15:chartTrackingRefBased/>
  <w15:docId w15:val="{1EFCB706-44B3-5A43-BACB-C940C1B76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6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3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2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95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9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6</cp:revision>
  <dcterms:created xsi:type="dcterms:W3CDTF">2019-07-31T14:43:00Z</dcterms:created>
  <dcterms:modified xsi:type="dcterms:W3CDTF">2021-08-13T10:47:00Z</dcterms:modified>
</cp:coreProperties>
</file>